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45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Viral reference sequences used for </w:t>
      </w:r>
      <w:r>
        <w:rPr>
          <w:rFonts w:cs="Times New Roman" w:ascii="Times New Roman" w:hAnsi="Times New Roman"/>
          <w:b/>
          <w:i/>
        </w:rPr>
        <w:t xml:space="preserve">in silico </w:t>
      </w:r>
      <w:r>
        <w:rPr>
          <w:rFonts w:cs="Times New Roman" w:ascii="Times New Roman" w:hAnsi="Times New Roman"/>
          <w:b/>
        </w:rPr>
        <w:t>screening of host genomes.</w:t>
      </w:r>
    </w:p>
    <w:tbl>
      <w:tblPr>
        <w:tblW w:w="918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340"/>
        <w:gridCol w:w="2970"/>
        <w:gridCol w:w="1620"/>
      </w:tblGrid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amil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u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Type spec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umbers</w:t>
            </w:r>
          </w:p>
        </w:tc>
      </w:tr>
      <w:tr>
        <w:trPr/>
        <w:tc>
          <w:tcPr>
            <w:tcW w:w="91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NA-ve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Arenaviridae </w:t>
              <w:tab/>
              <w:t xml:space="preserve">  </w:t>
              <w:tab/>
              <w:tab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enaviru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ymphocytic choriomeningitis vir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29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294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Borna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Borna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Borna disease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607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Bunya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Orthobunya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Bunyamwera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92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92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927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Bunya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anta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antaan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521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521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5222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Bunya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hleb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ift Valley fever vir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204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204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2045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Filo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Marburg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Lake Victoria marburg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608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Filo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Ebola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Zaire ebola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2549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Orthomyxo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Influenzavirus A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Influenza A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736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736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736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736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737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737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737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7373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Orthomyxo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Thogot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Thogoto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C_006508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49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C_006496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C_006506 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50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504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aramyxo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ubula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Mumps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2200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aramyxo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vula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ewcastle disease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2617</w:t>
            </w:r>
          </w:p>
        </w:tc>
      </w:tr>
      <w:tr>
        <w:trPr>
          <w:trHeight w:val="63" w:hRule="atLeast"/>
        </w:trPr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aramyxo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espir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Sendai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552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aramyxo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enipa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endra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906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aramyxo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Morbilli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Measles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498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aramyxo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neum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uman respiratory syncytial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781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Rhabdo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Vesicul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Vesicular stomatitis Indiana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560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Rhabdo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Ephemer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Bovine ephemeral fever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2526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Rhabdo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ovirhabd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Infectious hematopoietic necrosis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652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Unassigned 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eltavirus </w:t>
            </w:r>
          </w:p>
        </w:tc>
        <w:tc>
          <w:tcPr>
            <w:tcW w:w="2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epatitis delta virus 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653</w:t>
            </w:r>
          </w:p>
        </w:tc>
      </w:tr>
      <w:tr>
        <w:trPr/>
        <w:tc>
          <w:tcPr>
            <w:tcW w:w="91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NA+ve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Arterivirida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rterivirus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Equine arteritis viru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2532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Astro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vastr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Turkey astro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2470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Astro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Mamastr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uman astro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943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Calici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Lag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abbit hemorrhagic disease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543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Calici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or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orwalk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959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Calici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Sap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Sapporo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554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Calici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Vesi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Vesicular exanthema of swine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2551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Corona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orona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Infectious bronchitis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451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Flavi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Flavi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Yellow fever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2031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Flavi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esti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Bovine viral diarrhea virus 1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461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Flavi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epaci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epatitis C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02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icorna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Enter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olio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2058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icorna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hin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uman rhinovirus A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617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icorna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ardi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Encephalomyocarditis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479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icorna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phth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Foot-and-mouth disease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11450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icorna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epat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epatitis A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489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icorna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arech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uman parecho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897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icorna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Erb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Equine rhinitis B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3983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icorna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Kobu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ichi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918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icorna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Tescho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orcine tescho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3985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ogaviridae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lphavirus </w:t>
            </w:r>
          </w:p>
        </w:tc>
        <w:tc>
          <w:tcPr>
            <w:tcW w:w="297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Sindbis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547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Togaviridae 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ubivirus </w:t>
            </w:r>
          </w:p>
        </w:tc>
        <w:tc>
          <w:tcPr>
            <w:tcW w:w="29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ubella virus 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545</w:t>
            </w:r>
          </w:p>
        </w:tc>
      </w:tr>
    </w:tbl>
    <w:p>
      <w:pPr>
        <w:pStyle w:val="Normal"/>
        <w:ind w:left="-450" w:hanging="0"/>
        <w:rPr>
          <w:rFonts w:ascii="Times New Roman" w:hAnsi="Times New Roman" w:cs="Times New Roman"/>
          <w:b/>
          <w:b/>
          <w:sz w:val="16"/>
        </w:rPr>
      </w:pPr>
      <w:r>
        <w:rPr>
          <w:rFonts w:cs="Times New Roman" w:ascii="Times New Roman" w:hAnsi="Times New Roman"/>
          <w:b/>
          <w:sz w:val="16"/>
        </w:rPr>
      </w:r>
    </w:p>
    <w:p>
      <w:pPr>
        <w:pStyle w:val="Normal"/>
        <w:ind w:left="-45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Viral reference sequences used for </w:t>
      </w:r>
      <w:r>
        <w:rPr>
          <w:rFonts w:cs="Times New Roman" w:ascii="Times New Roman" w:hAnsi="Times New Roman"/>
          <w:b/>
          <w:i/>
        </w:rPr>
        <w:t xml:space="preserve">in silico </w:t>
      </w:r>
      <w:r>
        <w:rPr>
          <w:rFonts w:cs="Times New Roman" w:ascii="Times New Roman" w:hAnsi="Times New Roman"/>
          <w:b/>
        </w:rPr>
        <w:t>screening of host genomes (continued).</w:t>
      </w:r>
    </w:p>
    <w:tbl>
      <w:tblPr>
        <w:tblW w:w="918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520"/>
        <w:gridCol w:w="2790"/>
        <w:gridCol w:w="1620"/>
      </w:tblGrid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amil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u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ype spec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umbers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RNA-ve (continued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Unassigned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epevirus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epatitis E viru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434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Nodaviridae 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lphanoda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odamura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2690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sRN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Birnavirida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vibirnavirus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Infectious bursal disease viru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7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79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Reoviridae 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Orthoreo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Mammalian orthoreo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27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25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25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26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26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25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26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26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26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265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Reoviridae 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Orbi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Bluetongue virus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02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01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01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01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02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02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01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02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00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008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Reoviridae 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ota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otavirus 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1150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1150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1150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1150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1150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1151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1150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1150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1150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1150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11503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Reoviridae 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oltivirus 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lorado tick fever virus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8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8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9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9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8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8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8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8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8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8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8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8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ind w:left="-45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Viral reference sequences used for </w:t>
      </w:r>
      <w:r>
        <w:rPr>
          <w:rFonts w:cs="Times New Roman" w:ascii="Times New Roman" w:hAnsi="Times New Roman"/>
          <w:b/>
          <w:i/>
        </w:rPr>
        <w:t xml:space="preserve">in silico </w:t>
      </w:r>
      <w:r>
        <w:rPr>
          <w:rFonts w:cs="Times New Roman" w:ascii="Times New Roman" w:hAnsi="Times New Roman"/>
          <w:b/>
        </w:rPr>
        <w:t>screening of host genomes (continued).</w:t>
      </w:r>
    </w:p>
    <w:tbl>
      <w:tblPr>
        <w:tblW w:w="918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520"/>
        <w:gridCol w:w="2790"/>
        <w:gridCol w:w="1620"/>
      </w:tblGrid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amil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u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ype spec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333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umbers</w:t>
            </w:r>
          </w:p>
        </w:tc>
      </w:tr>
      <w:tr>
        <w:trPr/>
        <w:tc>
          <w:tcPr>
            <w:tcW w:w="91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20"/>
              </w:rPr>
              <w:t>dsDNA-RT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Hepadnavirida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Orthohepadnavirus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epatitis B vir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3977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Hepadnaviridae 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vihepadnavirus 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uck hepatitis B virus 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344</w:t>
            </w:r>
          </w:p>
        </w:tc>
      </w:tr>
      <w:tr>
        <w:trPr/>
        <w:tc>
          <w:tcPr>
            <w:tcW w:w="91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DNA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Circovirida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ircovirus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rcine circovirus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6266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Circoviridae 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Gyro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icken anemia vir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55918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arvoviridae 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Parvo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nute virus of mic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510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arvoviridae 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Erythro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uman parvovirus B1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0883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arvoviridae 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ependo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eno-associated virus-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401.2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arvoviridae 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mdo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eutian mink disease vir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662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Parvoviridae 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Boca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ovine parvovir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540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nello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phatorquevirus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rque teno virus 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041007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nello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etatorquevirus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rque teno mini virus 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026931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nello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ammatorquevirus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rque teno midi virus 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290918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nello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ltatorquevirus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rque teno tupaia vir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057358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nello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psilontorquevirus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rque teno tamarin vir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041960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nello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Zetatorquevirus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rque teno douroucouli vir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041961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nello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tatorquevirus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rque teno felis vir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076003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nello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etatorquevirus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rque teno canis vir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076002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nelloviridae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otatorqueviru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rque teno sus virus 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076001</w:t>
            </w:r>
          </w:p>
        </w:tc>
      </w:tr>
      <w:tr>
        <w:trPr/>
        <w:tc>
          <w:tcPr>
            <w:tcW w:w="91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sDNA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 xml:space="preserve">Adenovirida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Mastadenovirus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uman adenovirus 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405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deno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viadeno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owl adenovirus 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720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deno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tadeno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vine adenovirus D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037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deno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Siadeno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urkey adenovirus 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958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lloma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lphapapilloma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uman papillomavirus type 3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586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lloma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Betapapilloma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uman papillomavirus type 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531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lloma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Gammapapilloma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uman papillomavirus 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457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lloma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ltapapillomavirus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uropean elk papillomavir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524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lloma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Epsilonpapilloma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ovine papillomavirus 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95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lloma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Etapapilloma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ringilla coelebs papillomavir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068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lloma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otapapillomavirus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Mastomys natalensis</w:t>
            </w:r>
            <w:r>
              <w:rPr>
                <w:rFonts w:cs="Times New Roman" w:ascii="Times New Roman" w:hAnsi="Times New Roman"/>
                <w:sz w:val="16"/>
              </w:rPr>
              <w:t xml:space="preserve"> papillomavir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605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lloma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Kappapapilloma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ttontail rabbit papillomavir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541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lloma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Lambdapapilloma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nine oral papillomavir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619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lloma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upapillomavirus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uman papillomavirus 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356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lloma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upapillomavirus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uman papillomavirus type 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354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lloma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mikronpapillomavirus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hocoena spinipinnis</w:t>
            </w:r>
            <w:r>
              <w:rPr>
                <w:rFonts w:cs="Times New Roman" w:ascii="Times New Roman" w:hAnsi="Times New Roman"/>
                <w:sz w:val="16"/>
              </w:rPr>
              <w:t xml:space="preserve"> papillomavir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3348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lloma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ipapillomavirus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Rattus norvegicus</w:t>
            </w:r>
            <w:r>
              <w:rPr>
                <w:rFonts w:cs="Times New Roman" w:ascii="Times New Roman" w:hAnsi="Times New Roman"/>
                <w:sz w:val="16"/>
              </w:rPr>
              <w:t xml:space="preserve"> papillomavirus 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3348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lloma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hetapapillomavirus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sittacus erithacus timneh</w:t>
            </w:r>
            <w:r>
              <w:rPr>
                <w:rFonts w:cs="Times New Roman" w:ascii="Times New Roman" w:hAnsi="Times New Roman"/>
                <w:sz w:val="16"/>
              </w:rPr>
              <w:t xml:space="preserve"> papillomavir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3973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lloma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Xipapillomavirus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ovine papillomavirus 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4197.1</w:t>
            </w:r>
          </w:p>
        </w:tc>
      </w:tr>
      <w:tr>
        <w:trPr>
          <w:trHeight w:val="63" w:hRule="atLeast"/>
        </w:trPr>
        <w:tc>
          <w:tcPr>
            <w:tcW w:w="22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apillomaviridae</w:t>
            </w:r>
          </w:p>
        </w:tc>
        <w:tc>
          <w:tcPr>
            <w:tcW w:w="25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Zetapapillomavirus 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quine papillomavirus 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3748</w:t>
            </w:r>
          </w:p>
        </w:tc>
      </w:tr>
      <w:tr>
        <w:trPr/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lyomaviridae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lyomavirus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imian virus 4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_00166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1T22:46:00Z</dcterms:created>
  <dc:creator>Robert Gifford</dc:creator>
  <dc:description/>
  <cp:keywords/>
  <dc:language>en-US</dc:language>
  <cp:lastModifiedBy>Robert Gifford</cp:lastModifiedBy>
  <dcterms:modified xsi:type="dcterms:W3CDTF">2010-05-13T03:06:00Z</dcterms:modified>
  <cp:revision>15</cp:revision>
  <dc:subject/>
  <dc:title/>
</cp:coreProperties>
</file>